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3FC012" w14:textId="585458D6" w:rsidR="001753BB" w:rsidRPr="00A043D4" w:rsidRDefault="00A043D4">
      <w:pPr>
        <w:rPr>
          <w:rFonts w:ascii="Times New Roman" w:hAnsi="Times New Roman" w:cs="Times New Roman" w:hint="eastAsia"/>
        </w:rPr>
      </w:pPr>
      <w:r w:rsidRPr="00A043D4">
        <w:rPr>
          <w:rFonts w:ascii="Times New Roman" w:hAnsi="Times New Roman" w:cs="Times New Roman"/>
        </w:rPr>
        <w:t xml:space="preserve">Supplement data 1 </w:t>
      </w:r>
      <w:r w:rsidRPr="00A043D4">
        <w:rPr>
          <w:rFonts w:ascii="Times New Roman" w:hAnsi="Times New Roman" w:cs="Times New Roman"/>
        </w:rPr>
        <w:t>The highest nucleotide sequence identity to the new isolated H7N9 AIV was determined by using BLAST search in GenBank. (including H7N9 subtype and none-H7N9 subtype viruses)</w:t>
      </w:r>
      <w:r>
        <w:rPr>
          <w:rFonts w:ascii="Times New Roman" w:hAnsi="Times New Roman" w:cs="Times New Roman" w:hint="eastAsia"/>
        </w:rPr>
        <w:t>.</w:t>
      </w: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1080"/>
        <w:gridCol w:w="4916"/>
        <w:gridCol w:w="1503"/>
        <w:gridCol w:w="1310"/>
      </w:tblGrid>
      <w:tr w:rsidR="00A043D4" w:rsidRPr="00A043D4" w14:paraId="32F95485" w14:textId="77777777" w:rsidTr="00A043D4">
        <w:trPr>
          <w:trHeight w:val="402"/>
          <w:jc w:val="center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73AF3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ene </w:t>
            </w:r>
          </w:p>
        </w:tc>
        <w:tc>
          <w:tcPr>
            <w:tcW w:w="770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D52AB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losest viruses in </w:t>
            </w:r>
            <w:proofErr w:type="spellStart"/>
            <w:r w:rsidRPr="00A043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Bank</w:t>
            </w:r>
            <w:proofErr w:type="spellEnd"/>
          </w:p>
        </w:tc>
      </w:tr>
      <w:tr w:rsidR="00A043D4" w:rsidRPr="00A043D4" w14:paraId="43844A12" w14:textId="77777777" w:rsidTr="00A043D4">
        <w:trPr>
          <w:trHeight w:val="402"/>
          <w:jc w:val="center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2C4976" w14:textId="77777777" w:rsidR="00A043D4" w:rsidRPr="00A043D4" w:rsidRDefault="00A043D4" w:rsidP="00A043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AF0DD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ain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6FC37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cession ID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6B115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cleotide identity%</w:t>
            </w:r>
          </w:p>
        </w:tc>
      </w:tr>
      <w:tr w:rsidR="00A043D4" w:rsidRPr="00A043D4" w14:paraId="6BC68317" w14:textId="77777777" w:rsidTr="00A043D4">
        <w:trPr>
          <w:trHeight w:val="402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6D67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F298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/chicken/Guangxi/97/2017(H7N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7375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K453329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18DC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 w:rsidR="00A043D4" w:rsidRPr="00A043D4" w14:paraId="6E9DC00F" w14:textId="77777777" w:rsidTr="00A043D4">
        <w:trPr>
          <w:trHeight w:val="402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FFB06" w14:textId="77777777" w:rsidR="00A043D4" w:rsidRPr="00A043D4" w:rsidRDefault="00A043D4" w:rsidP="00A04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DDC9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/duck/Fujian/SE0195/2018(H7N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423C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444444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444444"/>
                <w:kern w:val="0"/>
                <w:sz w:val="24"/>
                <w:szCs w:val="24"/>
              </w:rPr>
              <w:t>MH209523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C5F4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05%</w:t>
            </w:r>
          </w:p>
        </w:tc>
      </w:tr>
      <w:tr w:rsidR="00A043D4" w:rsidRPr="00A043D4" w14:paraId="2D556880" w14:textId="77777777" w:rsidTr="00A043D4">
        <w:trPr>
          <w:trHeight w:val="402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F5EA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D7C4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/chicken/Guangdong/S11523/2017(H7N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582A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H209293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148D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 w:rsidR="00A043D4" w:rsidRPr="00A043D4" w14:paraId="41607DF3" w14:textId="77777777" w:rsidTr="00A043D4">
        <w:trPr>
          <w:trHeight w:val="402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B2F8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B2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9DF8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/chicken/Guangxi/GX110/2017(H7N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370B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575547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75E4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69%</w:t>
            </w:r>
          </w:p>
        </w:tc>
      </w:tr>
      <w:tr w:rsidR="00A043D4" w:rsidRPr="00A043D4" w14:paraId="69F65CF3" w14:textId="77777777" w:rsidTr="00A043D4">
        <w:trPr>
          <w:trHeight w:val="402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CB01D" w14:textId="77777777" w:rsidR="00A043D4" w:rsidRPr="00A043D4" w:rsidRDefault="00A043D4" w:rsidP="00A04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2466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/chicken/Zhejiang/SIC40/2015(H9N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2B0E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X598552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954C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90%</w:t>
            </w:r>
          </w:p>
        </w:tc>
      </w:tr>
      <w:tr w:rsidR="00A043D4" w:rsidRPr="00A043D4" w14:paraId="20FA9F58" w14:textId="77777777" w:rsidTr="00A043D4">
        <w:trPr>
          <w:trHeight w:val="402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B60A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B1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565C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/chicken/Guangxi/GX110/2017(H7N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A7CA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575558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DC35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86%</w:t>
            </w:r>
          </w:p>
        </w:tc>
      </w:tr>
      <w:tr w:rsidR="00A043D4" w:rsidRPr="00A043D4" w14:paraId="679C3CE1" w14:textId="77777777" w:rsidTr="00A043D4">
        <w:trPr>
          <w:trHeight w:val="402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FAE63" w14:textId="77777777" w:rsidR="00A043D4" w:rsidRPr="00A043D4" w:rsidRDefault="00A043D4" w:rsidP="00A04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E760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/chicken/China/G1773PB1,16GD/2016(H9N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3ECB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K326882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C151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46%</w:t>
            </w:r>
          </w:p>
        </w:tc>
      </w:tr>
      <w:tr w:rsidR="00A043D4" w:rsidRPr="00A043D4" w14:paraId="21355EA0" w14:textId="77777777" w:rsidTr="00A043D4">
        <w:trPr>
          <w:trHeight w:val="402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78A0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79C0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/chicken/Guangxi/GX102/2017(H7N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9CAF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575571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A88F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77%</w:t>
            </w:r>
          </w:p>
        </w:tc>
      </w:tr>
      <w:tr w:rsidR="00A043D4" w:rsidRPr="00A043D4" w14:paraId="46B2EA90" w14:textId="77777777" w:rsidTr="00A043D4">
        <w:trPr>
          <w:trHeight w:val="402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BF073" w14:textId="77777777" w:rsidR="00A043D4" w:rsidRPr="00A043D4" w:rsidRDefault="00A043D4" w:rsidP="00A04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3AD5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/chicken/China/F1303/2015(H9N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A2B1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100409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4BAD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12%</w:t>
            </w:r>
          </w:p>
        </w:tc>
      </w:tr>
      <w:tr w:rsidR="00A043D4" w:rsidRPr="00A043D4" w14:paraId="764ADCCF" w14:textId="77777777" w:rsidTr="00A043D4">
        <w:trPr>
          <w:trHeight w:val="402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716D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P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37A4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/chicken/Guangxi/GX110/2017(H7N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6EA3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444444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444444"/>
                <w:kern w:val="0"/>
                <w:sz w:val="24"/>
                <w:szCs w:val="24"/>
              </w:rPr>
              <w:t>MG575591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37D0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93%</w:t>
            </w:r>
          </w:p>
        </w:tc>
      </w:tr>
      <w:tr w:rsidR="00A043D4" w:rsidRPr="00A043D4" w14:paraId="0FA72402" w14:textId="77777777" w:rsidTr="00A043D4">
        <w:trPr>
          <w:trHeight w:val="402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5DE85" w14:textId="77777777" w:rsidR="00A043D4" w:rsidRPr="00A043D4" w:rsidRDefault="00A043D4" w:rsidP="00A04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6EC1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/chicken/Zhejiang/925134/2014(H9N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C52B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U042599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E167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06%</w:t>
            </w:r>
          </w:p>
        </w:tc>
      </w:tr>
      <w:tr w:rsidR="00A043D4" w:rsidRPr="00A043D4" w14:paraId="4D06F9F6" w14:textId="77777777" w:rsidTr="00A043D4">
        <w:trPr>
          <w:trHeight w:val="402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104F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6749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A/chicken/Guangxi/GX110/2017(H7N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4B62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827382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F612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80%</w:t>
            </w:r>
          </w:p>
        </w:tc>
      </w:tr>
      <w:tr w:rsidR="00A043D4" w:rsidRPr="00A043D4" w14:paraId="098760B8" w14:textId="77777777" w:rsidTr="00A043D4">
        <w:trPr>
          <w:trHeight w:val="402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04216" w14:textId="77777777" w:rsidR="00A043D4" w:rsidRPr="00A043D4" w:rsidRDefault="00A043D4" w:rsidP="00A04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192A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/chicken/China/355/2017(H9N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2B90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385382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FBD8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08%</w:t>
            </w:r>
          </w:p>
        </w:tc>
      </w:tr>
      <w:tr w:rsidR="00A043D4" w:rsidRPr="00A043D4" w14:paraId="031F9D61" w14:textId="77777777" w:rsidTr="00A043D4">
        <w:trPr>
          <w:trHeight w:val="402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961EC1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9685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/chicken/Guangxi/GX110/2017(H7N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664E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575624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66BA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76%</w:t>
            </w:r>
          </w:p>
        </w:tc>
      </w:tr>
      <w:tr w:rsidR="00A043D4" w:rsidRPr="00A043D4" w14:paraId="4F3854E5" w14:textId="77777777" w:rsidTr="00A043D4">
        <w:trPr>
          <w:trHeight w:val="402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E5415E" w14:textId="77777777" w:rsidR="00A043D4" w:rsidRPr="00A043D4" w:rsidRDefault="00A043D4" w:rsidP="00A043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996A7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/chicken/Zhejiang/727198/2014(H9N2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57DFA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U042648.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EBCA7" w14:textId="77777777" w:rsidR="00A043D4" w:rsidRPr="00A043D4" w:rsidRDefault="00A043D4" w:rsidP="00A043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43D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.40%</w:t>
            </w:r>
          </w:p>
        </w:tc>
      </w:tr>
    </w:tbl>
    <w:p w14:paraId="48212A3C" w14:textId="77777777" w:rsidR="00A043D4" w:rsidRPr="00A043D4" w:rsidRDefault="00A043D4">
      <w:pPr>
        <w:rPr>
          <w:rFonts w:ascii="Times New Roman" w:hAnsi="Times New Roman" w:cs="Times New Roman"/>
        </w:rPr>
      </w:pPr>
    </w:p>
    <w:sectPr w:rsidR="00A043D4" w:rsidRPr="00A043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05D6EA" w14:textId="77777777" w:rsidR="00CD1B85" w:rsidRDefault="00CD1B85" w:rsidP="00A043D4">
      <w:r>
        <w:separator/>
      </w:r>
    </w:p>
  </w:endnote>
  <w:endnote w:type="continuationSeparator" w:id="0">
    <w:p w14:paraId="35C56DF8" w14:textId="77777777" w:rsidR="00CD1B85" w:rsidRDefault="00CD1B85" w:rsidP="00A04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5D4BAA" w14:textId="77777777" w:rsidR="00CD1B85" w:rsidRDefault="00CD1B85" w:rsidP="00A043D4">
      <w:r>
        <w:separator/>
      </w:r>
    </w:p>
  </w:footnote>
  <w:footnote w:type="continuationSeparator" w:id="0">
    <w:p w14:paraId="5E2010CF" w14:textId="77777777" w:rsidR="00CD1B85" w:rsidRDefault="00CD1B85" w:rsidP="00A043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800"/>
    <w:rsid w:val="001753BB"/>
    <w:rsid w:val="00A043D4"/>
    <w:rsid w:val="00B74800"/>
    <w:rsid w:val="00CD1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1F3754"/>
  <w15:chartTrackingRefBased/>
  <w15:docId w15:val="{E2D72B84-90B5-44A6-9BD9-71ACD31F7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43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43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43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43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14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 文孝</dc:creator>
  <cp:keywords/>
  <dc:description/>
  <cp:lastModifiedBy>龚 文孝</cp:lastModifiedBy>
  <cp:revision>2</cp:revision>
  <dcterms:created xsi:type="dcterms:W3CDTF">2020-08-31T06:44:00Z</dcterms:created>
  <dcterms:modified xsi:type="dcterms:W3CDTF">2020-08-31T06:47:00Z</dcterms:modified>
</cp:coreProperties>
</file>